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numPr>
          <w:ilvl w:val="0"/>
          <w:numId w:val="1"/>
        </w:numPr>
        <w:spacing w:after="20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mple MySQL query to load the name of drugs from the database.</w:t>
      </w:r>
    </w:p>
    <w:p w:rsidR="00000000" w:rsidDel="00000000" w:rsidP="00000000" w:rsidRDefault="00000000" w:rsidRPr="00000000" w14:paraId="00000002">
      <w:pPr>
        <w:spacing w:after="20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SELECT A.category_name, A.Type,B.transliteration,B.drug_library_id FROM drug_category A,drug_library B WHERE A.drug_category_id = B.drug_category_id ORDER by 1,2,3"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20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mple MySQL query to get the details of the poem for the disease selected.</w:t>
      </w:r>
    </w:p>
    <w:p w:rsidR="00000000" w:rsidDel="00000000" w:rsidP="00000000" w:rsidRDefault="00000000" w:rsidRPr="00000000" w14:paraId="00000004">
      <w:pPr>
        <w:spacing w:after="20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SELECT distinct P.PADAL_ID,P.PADAL,DIC.category_name,DIC.type,DIL.transliterationFROM padal P,Author A,padal_disease_map DIM, padal_drug_map dm,padal_product_map PM, disease_category DIC JOIN disease_library DIL USING (disease_category_id) WHERE A.Author_Id = P.Author_Id AND P.PADAL_ID = DM.Padal_Id AND P.padal_id = DIM.padal_id AND DIL.disease_library_id = DIM.disease_library_id AND P.PADAL_ID = PM.Padal_Id"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